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0D16D" w14:textId="03750499" w:rsidR="00F57266" w:rsidRDefault="0043410D" w:rsidP="00FC4499">
      <w:pPr>
        <w:jc w:val="center"/>
        <w:rPr>
          <w:rFonts w:cstheme="minorHAnsi"/>
          <w:b/>
          <w:bCs/>
          <w:sz w:val="32"/>
          <w:szCs w:val="32"/>
          <w:lang w:val="en-US"/>
        </w:rPr>
      </w:pPr>
      <w:r>
        <w:rPr>
          <w:rFonts w:cstheme="minorHAnsi"/>
          <w:b/>
          <w:bCs/>
          <w:sz w:val="32"/>
          <w:szCs w:val="32"/>
          <w:lang w:val="en-US"/>
        </w:rPr>
        <w:t>Translation and statistic</w:t>
      </w:r>
      <w:r w:rsidR="00044D24">
        <w:rPr>
          <w:rFonts w:cstheme="minorHAnsi"/>
          <w:b/>
          <w:bCs/>
          <w:sz w:val="32"/>
          <w:szCs w:val="32"/>
          <w:lang w:val="en-US"/>
        </w:rPr>
        <w:t>s</w:t>
      </w:r>
      <w:r>
        <w:rPr>
          <w:rFonts w:cstheme="minorHAnsi"/>
          <w:b/>
          <w:bCs/>
          <w:sz w:val="32"/>
          <w:szCs w:val="32"/>
          <w:lang w:val="en-US"/>
        </w:rPr>
        <w:t xml:space="preserve"> for each item</w:t>
      </w:r>
    </w:p>
    <w:tbl>
      <w:tblPr>
        <w:tblW w:w="9072" w:type="dxa"/>
        <w:jc w:val="center"/>
        <w:tblBorders>
          <w:top w:val="single" w:sz="8" w:space="0" w:color="152935"/>
          <w:bottom w:val="single" w:sz="8" w:space="0" w:color="152935"/>
          <w:insideH w:val="single" w:sz="8" w:space="0" w:color="152935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2976"/>
        <w:gridCol w:w="3491"/>
        <w:gridCol w:w="1081"/>
        <w:gridCol w:w="1098"/>
      </w:tblGrid>
      <w:tr w:rsidR="00695602" w:rsidRPr="00E346B6" w14:paraId="5E50A341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338DD589" w14:textId="3F096CED" w:rsidR="00695602" w:rsidRPr="00E346B6" w:rsidRDefault="00695602" w:rsidP="006956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No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77E13F91" w14:textId="3097330A" w:rsidR="00695602" w:rsidRPr="00E346B6" w:rsidRDefault="00695602" w:rsidP="00A9500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Original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17509231" w14:textId="4A3F0736" w:rsidR="00695602" w:rsidRPr="00E346B6" w:rsidRDefault="00695602" w:rsidP="00A9500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0600C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Final </w:t>
            </w:r>
            <w:r w:rsidR="0070600C" w:rsidRPr="0070600C">
              <w:rPr>
                <w:rFonts w:eastAsia="Times New Roman" w:cstheme="minorHAnsi"/>
                <w:sz w:val="20"/>
                <w:szCs w:val="20"/>
                <w:lang w:eastAsia="de-DE"/>
              </w:rPr>
              <w:t>German</w:t>
            </w:r>
            <w:r w:rsidR="0070600C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70600C">
              <w:rPr>
                <w:rFonts w:eastAsia="Times New Roman" w:cstheme="minorHAnsi"/>
                <w:sz w:val="20"/>
                <w:szCs w:val="20"/>
                <w:lang w:eastAsia="de-DE"/>
              </w:rPr>
              <w:t>version</w:t>
            </w:r>
            <w:proofErr w:type="spellEnd"/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bottom"/>
          </w:tcPr>
          <w:p w14:paraId="090526AA" w14:textId="77777777" w:rsidR="00695602" w:rsidRPr="00E346B6" w:rsidRDefault="00695602" w:rsidP="00BD493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6B6">
              <w:rPr>
                <w:rFonts w:cstheme="minorHAnsi"/>
                <w:sz w:val="20"/>
                <w:szCs w:val="20"/>
              </w:rPr>
              <w:t xml:space="preserve">item-total </w:t>
            </w:r>
            <w:proofErr w:type="spellStart"/>
            <w:r w:rsidRPr="00E346B6">
              <w:rPr>
                <w:rFonts w:cstheme="minorHAnsi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25A8F877" w14:textId="77777777" w:rsidR="00695602" w:rsidRPr="00E346B6" w:rsidRDefault="00695602" w:rsidP="00BD4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Mean (SD)</w:t>
            </w:r>
          </w:p>
        </w:tc>
      </w:tr>
      <w:tr w:rsidR="00695602" w:rsidRPr="00E346B6" w14:paraId="31A64B22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0211BCD8" w14:textId="67A49AAF" w:rsidR="00695602" w:rsidRDefault="00695602" w:rsidP="006956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5693CD07" w14:textId="4B6A536C" w:rsidR="00695602" w:rsidRPr="001C26E9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It was easy to schedule visits with my primary cancer doctor.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7F2D6C44" w14:textId="7101563F" w:rsidR="00695602" w:rsidRPr="00E346B6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Es war einfach, Termine mit meiner Ärztin/meinem Arzt zu vereinbaren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0C9F6E08" w14:textId="77777777" w:rsidR="00695602" w:rsidRPr="00A95009" w:rsidRDefault="00695602" w:rsidP="00410F4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5B4CF029" w14:textId="77777777" w:rsidR="00695602" w:rsidRPr="00E346B6" w:rsidRDefault="00695602" w:rsidP="00BD4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1.97 (0.82)</w:t>
            </w:r>
          </w:p>
        </w:tc>
      </w:tr>
      <w:tr w:rsidR="00695602" w:rsidRPr="00E346B6" w14:paraId="0DB45699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285E6C9D" w14:textId="30CF1C91" w:rsidR="00695602" w:rsidRDefault="00695602" w:rsidP="006956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539D22F4" w14:textId="44C70D06" w:rsidR="00695602" w:rsidRPr="001C26E9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I was provided information or received assistance for any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emotional, financial, or social issues that might be of concern to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  <w:r w:rsidRPr="001C26E9">
              <w:rPr>
                <w:rFonts w:eastAsia="Times New Roman" w:cstheme="minorHAnsi"/>
                <w:sz w:val="20"/>
                <w:szCs w:val="20"/>
                <w:lang w:val="en-GB" w:eastAsia="de-DE"/>
              </w:rPr>
              <w:t>me.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4E52CF0B" w14:textId="63A742DA" w:rsidR="00695602" w:rsidRPr="00E346B6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Ich erhielt Informationen oder Unterstützung </w:t>
            </w:r>
            <w:r w:rsidRPr="008551E0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auch für </w:t>
            </w: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nicht-medizinische Fragen, die für mich von Bedeutung sind (z.B. emotionale, finanzielle oder soziale Fragen)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59DDC21F" w14:textId="77777777" w:rsidR="00695602" w:rsidRPr="00A95009" w:rsidRDefault="00695602" w:rsidP="00410F4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2B6CF308" w14:textId="77777777" w:rsidR="00695602" w:rsidRPr="00E346B6" w:rsidRDefault="00695602" w:rsidP="00BD4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1.26 (0.87)</w:t>
            </w:r>
          </w:p>
        </w:tc>
      </w:tr>
      <w:tr w:rsidR="00695602" w:rsidRPr="00E346B6" w14:paraId="24CDAF5A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578A25CF" w14:textId="1487BD39" w:rsidR="00695602" w:rsidRDefault="00695602" w:rsidP="006956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5A6AD325" w14:textId="6DDAA406" w:rsidR="00695602" w:rsidRPr="001C26E9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In general, all procedures were explained to me.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4F3308AF" w14:textId="5936B248" w:rsidR="00695602" w:rsidRPr="00E346B6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Im Großen und Ganzen wurden mir alle Abläufe (z.B. anstehender Untersuchungen, Chemotherapien oder anderer Behandlungen) erklärt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73E0FE08" w14:textId="77777777" w:rsidR="00695602" w:rsidRPr="00A95009" w:rsidRDefault="00695602" w:rsidP="00410F4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197E7EA8" w14:textId="77777777" w:rsidR="00695602" w:rsidRPr="00E346B6" w:rsidRDefault="00695602" w:rsidP="00BD4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1.91 (0.85)</w:t>
            </w:r>
          </w:p>
        </w:tc>
      </w:tr>
      <w:tr w:rsidR="00695602" w:rsidRPr="00E346B6" w14:paraId="06F7E29E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5045284A" w14:textId="3672DF51" w:rsidR="00695602" w:rsidRDefault="00695602" w:rsidP="006956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01CCCBA4" w14:textId="1D4188DA" w:rsidR="00695602" w:rsidRPr="001C26E9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Sometimes I have duplicate tests.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28AD120B" w14:textId="62810B77" w:rsidR="00695602" w:rsidRPr="00E346B6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Manchmal werden bei mir Untersuchungen doppelt durchgeführt.</w:t>
            </w:r>
            <w:r w:rsidR="0070600C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(Gemeint sind NICHT reguläre Verlaufskontrollen.)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129A0412" w14:textId="77777777" w:rsidR="00695602" w:rsidRPr="00A95009" w:rsidRDefault="00695602" w:rsidP="00410F4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399AE960" w14:textId="77777777" w:rsidR="00695602" w:rsidRPr="00E346B6" w:rsidRDefault="00695602" w:rsidP="00BD4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2.18 (0.76)</w:t>
            </w:r>
          </w:p>
        </w:tc>
      </w:tr>
      <w:tr w:rsidR="00695602" w:rsidRPr="00E346B6" w14:paraId="0F10BC11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6C18B0D8" w14:textId="6FEDF553" w:rsidR="00695602" w:rsidRDefault="00695602" w:rsidP="006956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6EBD7999" w14:textId="6244E546" w:rsidR="00695602" w:rsidRPr="001C26E9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My cancer doctor always reviews my past and current medical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  <w:r w:rsidRPr="001C26E9">
              <w:rPr>
                <w:rFonts w:eastAsia="Times New Roman" w:cstheme="minorHAnsi"/>
                <w:sz w:val="20"/>
                <w:szCs w:val="20"/>
                <w:lang w:val="en-GB" w:eastAsia="de-DE"/>
              </w:rPr>
              <w:t>history with me.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75EED73E" w14:textId="13FAE56C" w:rsidR="00695602" w:rsidRPr="00E346B6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Meine Ärztin/mein Arzt bespricht mit mir üblicherweise den Verlauf meiner Erkrankung seit dem letzten Besuch und den aktuellen Stand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66C45EAE" w14:textId="77777777" w:rsidR="00695602" w:rsidRPr="00A95009" w:rsidRDefault="00695602" w:rsidP="00410F4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16712E7A" w14:textId="77777777" w:rsidR="00695602" w:rsidRPr="00E346B6" w:rsidRDefault="00695602" w:rsidP="00BD4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1.97 (0.80)</w:t>
            </w:r>
          </w:p>
        </w:tc>
      </w:tr>
      <w:tr w:rsidR="00695602" w:rsidRPr="00E346B6" w14:paraId="75C42D0B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1D8C4964" w14:textId="16E95542" w:rsidR="00695602" w:rsidRDefault="00695602" w:rsidP="006956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100B7F11" w14:textId="3759ABBA" w:rsidR="00695602" w:rsidRPr="001C26E9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My cancer doctor explains different treatment options to me.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24166D12" w14:textId="2CDAD744" w:rsidR="00695602" w:rsidRPr="00E346B6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Meine Ärztin/mein Arzt erklärt mir genau verschiedene Behandlungsmöglichkeiten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0B63005E" w14:textId="77777777" w:rsidR="00695602" w:rsidRPr="00A95009" w:rsidRDefault="00695602" w:rsidP="00410F4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7011CBCB" w14:textId="77777777" w:rsidR="00695602" w:rsidRPr="00E346B6" w:rsidRDefault="00695602" w:rsidP="00BD4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1.68 (0.84)</w:t>
            </w:r>
          </w:p>
        </w:tc>
      </w:tr>
      <w:tr w:rsidR="00695602" w:rsidRPr="00E346B6" w14:paraId="503DFD2A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506EC445" w14:textId="1078923B" w:rsidR="00695602" w:rsidRDefault="00695602" w:rsidP="006956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0200FA68" w14:textId="041305A2" w:rsidR="00695602" w:rsidRPr="001C26E9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It is clearly explained to me what the role of doctors from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different specialties is for my care.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7A93218C" w14:textId="3D8941A2" w:rsidR="00695602" w:rsidRPr="00E346B6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Es wird mir verständlich erklärt, welche Rolle die Ärztinnen und Ärzte der verschiedenen Fachrichtungen für meine Versorgung haben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797AF9C9" w14:textId="77777777" w:rsidR="00695602" w:rsidRPr="00A95009" w:rsidRDefault="00695602" w:rsidP="00410F4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7DCD8396" w14:textId="77777777" w:rsidR="00695602" w:rsidRPr="00E346B6" w:rsidRDefault="00695602" w:rsidP="00BD4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1.45 (0.87)</w:t>
            </w:r>
          </w:p>
        </w:tc>
      </w:tr>
      <w:tr w:rsidR="00695602" w:rsidRPr="00E346B6" w14:paraId="7DFA49CB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0CF20F42" w14:textId="7C8E9F52" w:rsidR="00695602" w:rsidRDefault="00695602" w:rsidP="006956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75260ED8" w14:textId="4D7D4755" w:rsidR="00695602" w:rsidRPr="001C26E9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I feel that if I need support groups for my emotional wellbeing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or for social concerns, my doctor or a member of his/her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team would provide that information to me.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50146576" w14:textId="400EFDF9" w:rsidR="00695602" w:rsidRPr="00E346B6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Wenn ich emotionalen Unterstützungsbedarf habe, bespricht meine Ärztin/mein Arzt oder ein Mitglied des Teams verschiedene Unterstützungsa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n</w:t>
            </w: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gebote mit mir (z.B. Selbsthilfegruppen, Gesundheitsapps, Beratung der Krebsgesellschaften)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39853669" w14:textId="77777777" w:rsidR="00695602" w:rsidRPr="00A95009" w:rsidRDefault="00695602" w:rsidP="00410F4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46852C1E" w14:textId="77777777" w:rsidR="00695602" w:rsidRPr="00E346B6" w:rsidRDefault="00695602" w:rsidP="00BD4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1.10 (0.85)</w:t>
            </w:r>
          </w:p>
        </w:tc>
      </w:tr>
      <w:tr w:rsidR="00695602" w:rsidRPr="00E346B6" w14:paraId="1F7B0BA4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5F1F9BD1" w14:textId="06830E58" w:rsidR="00695602" w:rsidRDefault="00695602" w:rsidP="006956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05EDFB38" w14:textId="211B84AB" w:rsidR="00695602" w:rsidRPr="001C26E9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I was informed of financial aspects of cancer care.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15CB3A3C" w14:textId="775EB3D2" w:rsidR="00695602" w:rsidRPr="00E346B6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Finanzielle Aspekte der Krebserkrankung (z.B. Verdienstausfälle, mögliche Zusatzkosten für Behandlung und Diagnostik) wurden mit mir besprochen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3085CDB0" w14:textId="77777777" w:rsidR="00695602" w:rsidRPr="00A95009" w:rsidRDefault="00695602" w:rsidP="00410F4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1830B421" w14:textId="77777777" w:rsidR="00695602" w:rsidRPr="00E346B6" w:rsidRDefault="00695602" w:rsidP="00BD4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0.81 (0.82)</w:t>
            </w:r>
          </w:p>
        </w:tc>
      </w:tr>
      <w:tr w:rsidR="00695602" w:rsidRPr="00E346B6" w14:paraId="36AEB076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351F089F" w14:textId="1BC99835" w:rsidR="00695602" w:rsidRDefault="00695602" w:rsidP="006956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4E7A4827" w14:textId="228742F0" w:rsidR="00695602" w:rsidRPr="001C26E9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95009">
              <w:rPr>
                <w:rFonts w:eastAsia="Times New Roman" w:cstheme="minorHAnsi"/>
                <w:sz w:val="20"/>
                <w:szCs w:val="20"/>
                <w:lang w:val="en-US" w:eastAsia="de-DE"/>
              </w:rPr>
              <w:t>I have a good understanding of my treatment plan.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442ED523" w14:textId="0B842E64" w:rsidR="00695602" w:rsidRPr="00E346B6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Ich habe einen guten Überblick über meinen Behandlungsplan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53B378CE" w14:textId="77777777" w:rsidR="00695602" w:rsidRPr="00A95009" w:rsidRDefault="00695602" w:rsidP="00410F4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272E4F8E" w14:textId="77777777" w:rsidR="00695602" w:rsidRPr="00E346B6" w:rsidRDefault="00695602" w:rsidP="00BD4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1.95 (0.72)</w:t>
            </w:r>
          </w:p>
        </w:tc>
      </w:tr>
      <w:tr w:rsidR="00695602" w:rsidRPr="00E346B6" w14:paraId="308F36D3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00755A98" w14:textId="14E790EA" w:rsidR="00695602" w:rsidRDefault="00695602" w:rsidP="006956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66B46958" w14:textId="096BCBF0" w:rsidR="00695602" w:rsidRPr="001C26E9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My future appointments are easy to make.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323A43F0" w14:textId="4FC7C8F3" w:rsidR="00695602" w:rsidRPr="00E346B6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Meine anstehenden Termine sind einfach zu vereinbaren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004D2868" w14:textId="77777777" w:rsidR="00695602" w:rsidRPr="00A95009" w:rsidRDefault="00695602" w:rsidP="00410F4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2B13C592" w14:textId="77777777" w:rsidR="00695602" w:rsidRPr="00E346B6" w:rsidRDefault="00695602" w:rsidP="00BD4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1.90 (0.75)</w:t>
            </w:r>
          </w:p>
        </w:tc>
      </w:tr>
      <w:tr w:rsidR="00695602" w:rsidRPr="00E346B6" w14:paraId="43C652A8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60B9B176" w14:textId="60FF72BC" w:rsidR="00695602" w:rsidRDefault="00695602" w:rsidP="006956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01371B24" w14:textId="293AAE98" w:rsidR="00695602" w:rsidRPr="001C26E9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I feel that my cancer doctor communicates frequently with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other doctors involved in my care.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3A18E96E" w14:textId="3C5C37EA" w:rsidR="00695602" w:rsidRPr="00E346B6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Zwischen den Ärztinnen und Ärzten, die an meiner Behandlung beteiligt sind, besteht ein Informationsaustausch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68BFE106" w14:textId="77777777" w:rsidR="00695602" w:rsidRPr="00A95009" w:rsidRDefault="00695602" w:rsidP="00410F4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24289419" w14:textId="77777777" w:rsidR="00695602" w:rsidRPr="00E346B6" w:rsidRDefault="00695602" w:rsidP="00BD4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1.45 (0.88)</w:t>
            </w:r>
          </w:p>
        </w:tc>
      </w:tr>
      <w:tr w:rsidR="00695602" w:rsidRPr="00E346B6" w14:paraId="1DEE5D2E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17FAAA88" w14:textId="61521573" w:rsidR="00695602" w:rsidRDefault="00695602" w:rsidP="00695602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2A5DCD20" w14:textId="3F23D034" w:rsidR="00695602" w:rsidRPr="001C26E9" w:rsidRDefault="00695602" w:rsidP="001C26E9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I know which of my doctors to call if I have questions or any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complications from my treatments.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6B931326" w14:textId="54E3FC63" w:rsidR="00695602" w:rsidRPr="00E346B6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Ich weiß, welche meiner Ärztinnen oder Ärzte ich kontaktieren muss, wenn ich Fragen habe oder es zu Komplikationen bei meinen Behandlungen kommt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0452806F" w14:textId="77777777" w:rsidR="00695602" w:rsidRPr="00A95009" w:rsidRDefault="00695602" w:rsidP="00410F4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6C15DDE4" w14:textId="77777777" w:rsidR="00695602" w:rsidRPr="00E346B6" w:rsidRDefault="00695602" w:rsidP="00BD4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1.90 (0.84)</w:t>
            </w:r>
          </w:p>
        </w:tc>
      </w:tr>
      <w:tr w:rsidR="00695602" w:rsidRPr="00E346B6" w14:paraId="612F38AF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18EF689A" w14:textId="1C00C79B" w:rsidR="00695602" w:rsidRDefault="00695602" w:rsidP="006956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5C79702C" w14:textId="42C2282D" w:rsidR="00695602" w:rsidRPr="001C26E9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When I call my cancer doctor I receive a return call in a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  <w:r w:rsidRPr="001C26E9">
              <w:rPr>
                <w:rFonts w:eastAsia="Times New Roman" w:cstheme="minorHAnsi"/>
                <w:sz w:val="20"/>
                <w:szCs w:val="20"/>
                <w:lang w:val="en-GB" w:eastAsia="de-DE"/>
              </w:rPr>
              <w:t>timely fashion.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39D1263F" w14:textId="2105B796" w:rsidR="00695602" w:rsidRPr="00E346B6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Wenn ich meine Ärztin/meinen Arzt anrufe, erhalte ich zeitnah einen Rückruf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27B505B2" w14:textId="77777777" w:rsidR="00695602" w:rsidRPr="00A95009" w:rsidRDefault="00695602" w:rsidP="00410F4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66A84A17" w14:textId="77777777" w:rsidR="00695602" w:rsidRPr="00E346B6" w:rsidRDefault="00695602" w:rsidP="00BD4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2.73 (0.84)</w:t>
            </w:r>
          </w:p>
        </w:tc>
      </w:tr>
      <w:tr w:rsidR="00695602" w:rsidRPr="00E346B6" w14:paraId="1A257217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36608620" w14:textId="55D33E58" w:rsidR="00695602" w:rsidRDefault="00695602" w:rsidP="006956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lastRenderedPageBreak/>
              <w:t>15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6B9E73BA" w14:textId="45655A0C" w:rsidR="00695602" w:rsidRPr="001C26E9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My cancer doctor had all the information they s/he needed,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such as test results, to make decisions about my treatment.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38CAA4D3" w14:textId="021751F5" w:rsidR="00695602" w:rsidRPr="00E346B6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Meine Ärztin/mein Arzt hat alle notwendigen Informationen, wie z. B. Untersuchungsergebnisse, die in die Entscheidungen zu meiner Behandlung einfließen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51220F0A" w14:textId="77777777" w:rsidR="00695602" w:rsidRPr="00A95009" w:rsidRDefault="00695602" w:rsidP="00410F4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22A7CB0D" w14:textId="77777777" w:rsidR="00695602" w:rsidRPr="00E346B6" w:rsidRDefault="00695602" w:rsidP="00BD4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2.15 (0.72)</w:t>
            </w:r>
          </w:p>
        </w:tc>
      </w:tr>
      <w:tr w:rsidR="00695602" w:rsidRPr="00E346B6" w14:paraId="68AB0D20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7D83507C" w14:textId="6CDD6FBF" w:rsidR="00695602" w:rsidRDefault="00695602" w:rsidP="006956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299690F5" w14:textId="1A1E6F7E" w:rsidR="00695602" w:rsidRPr="001C26E9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My cancer doctor doesn’t know how much emotional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  <w:r w:rsidRPr="001C26E9">
              <w:rPr>
                <w:rFonts w:eastAsia="Times New Roman" w:cstheme="minorHAnsi"/>
                <w:sz w:val="20"/>
                <w:szCs w:val="20"/>
                <w:lang w:val="en-GB" w:eastAsia="de-DE"/>
              </w:rPr>
              <w:t>support I need.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1043CE1D" w14:textId="23701983" w:rsidR="00695602" w:rsidRPr="00E346B6" w:rsidRDefault="00695602" w:rsidP="001C26E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Meine Ärztin/mein Arzt kann nicht einschätzen, ob ich emotionale Unterstützung brauche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1446F07A" w14:textId="77777777" w:rsidR="00695602" w:rsidRPr="00A95009" w:rsidRDefault="00695602" w:rsidP="00410F4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008425CE" w14:textId="77777777" w:rsidR="00695602" w:rsidRPr="00E346B6" w:rsidRDefault="00695602" w:rsidP="00BD4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1.10 (0.75)</w:t>
            </w:r>
          </w:p>
        </w:tc>
      </w:tr>
      <w:tr w:rsidR="00FB36EE" w:rsidRPr="00E346B6" w14:paraId="7DCE7992" w14:textId="77777777" w:rsidTr="00144E3F">
        <w:trPr>
          <w:cantSplit/>
          <w:trHeight w:val="523"/>
          <w:jc w:val="center"/>
        </w:trPr>
        <w:tc>
          <w:tcPr>
            <w:tcW w:w="426" w:type="dxa"/>
            <w:vMerge w:val="restart"/>
            <w:tcBorders>
              <w:top w:val="single" w:sz="8" w:space="0" w:color="152935"/>
              <w:right w:val="single" w:sz="8" w:space="0" w:color="152935"/>
            </w:tcBorders>
            <w:vAlign w:val="center"/>
          </w:tcPr>
          <w:p w14:paraId="54A090F1" w14:textId="68950BAD" w:rsidR="00FB36EE" w:rsidRDefault="00FB36EE" w:rsidP="006956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17</w:t>
            </w:r>
          </w:p>
        </w:tc>
        <w:tc>
          <w:tcPr>
            <w:tcW w:w="2976" w:type="dxa"/>
            <w:vMerge w:val="restart"/>
            <w:tcBorders>
              <w:top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135E8C01" w14:textId="66F9B249" w:rsidR="00FB36EE" w:rsidRPr="00223C41" w:rsidRDefault="00FB36EE" w:rsidP="001C26E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C41">
              <w:rPr>
                <w:rFonts w:cstheme="minorHAnsi"/>
                <w:sz w:val="20"/>
                <w:szCs w:val="20"/>
              </w:rPr>
              <w:t xml:space="preserve">Someone from my doctor’s office reaches out and contacts me after visits to check whether I have any problems or concerns.  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2D2DCAD2" w14:textId="3497441A" w:rsidR="00FB36EE" w:rsidRPr="00223C41" w:rsidRDefault="00FB36EE" w:rsidP="00791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C41">
              <w:rPr>
                <w:rFonts w:cstheme="minorHAnsi"/>
                <w:sz w:val="20"/>
                <w:szCs w:val="20"/>
              </w:rPr>
              <w:t xml:space="preserve">Initial </w:t>
            </w:r>
            <w:proofErr w:type="spellStart"/>
            <w:r w:rsidRPr="00223C41">
              <w:rPr>
                <w:rFonts w:cstheme="minorHAnsi"/>
                <w:sz w:val="20"/>
                <w:szCs w:val="20"/>
              </w:rPr>
              <w:t>translated</w:t>
            </w:r>
            <w:proofErr w:type="spellEnd"/>
            <w:r w:rsidRPr="00223C41">
              <w:rPr>
                <w:rFonts w:cstheme="minorHAnsi"/>
                <w:sz w:val="20"/>
                <w:szCs w:val="20"/>
              </w:rPr>
              <w:t>: Jemand aus dem Behandlungsteam meldet sich nach meinen Besuchen bei mir, um nachzufragen, ob ich irgendwelche Probleme oder Bedenken habe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50CAA691" w14:textId="5830B5CD" w:rsidR="00FB36EE" w:rsidRPr="00A95009" w:rsidRDefault="00FB36EE" w:rsidP="00791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</w:tcPr>
          <w:p w14:paraId="0964DF12" w14:textId="54A4FAA7" w:rsidR="00FB36EE" w:rsidRPr="00E346B6" w:rsidRDefault="00FB36EE" w:rsidP="007914A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FB36EE" w:rsidRPr="00E346B6" w14:paraId="63FA2CE6" w14:textId="77777777" w:rsidTr="00144E3F">
        <w:trPr>
          <w:cantSplit/>
          <w:trHeight w:val="523"/>
          <w:jc w:val="center"/>
        </w:trPr>
        <w:tc>
          <w:tcPr>
            <w:tcW w:w="426" w:type="dxa"/>
            <w:vMerge/>
            <w:tcBorders>
              <w:bottom w:val="single" w:sz="8" w:space="0" w:color="152935"/>
              <w:right w:val="single" w:sz="8" w:space="0" w:color="152935"/>
            </w:tcBorders>
            <w:vAlign w:val="center"/>
          </w:tcPr>
          <w:p w14:paraId="32C9D656" w14:textId="77777777" w:rsidR="00FB36EE" w:rsidRPr="00C20D36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976" w:type="dxa"/>
            <w:vMerge/>
            <w:tcBorders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04306DE6" w14:textId="77777777" w:rsidR="00FB36EE" w:rsidRPr="00C20D36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50F4BD10" w14:textId="3EDE660B" w:rsidR="00FB36EE" w:rsidRPr="00223C41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23C41">
              <w:rPr>
                <w:rFonts w:eastAsia="Times New Roman" w:cstheme="minorHAnsi"/>
                <w:sz w:val="20"/>
                <w:szCs w:val="20"/>
                <w:lang w:eastAsia="de-DE"/>
              </w:rPr>
              <w:t>final (alternative) Item: Wenn etwas offengeblieben sein sollte, meldet sich jemand aus dem Behandlungsteam nach meinen Besuchen bei mir, um diese Frage zu klären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5805E49B" w14:textId="56B91DBC" w:rsidR="00FB36EE" w:rsidRPr="00A95009" w:rsidRDefault="00FB36EE" w:rsidP="00FB36E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</w:tcPr>
          <w:p w14:paraId="751FE752" w14:textId="16B6A8B0" w:rsidR="00FB36EE" w:rsidRPr="00E346B6" w:rsidRDefault="00FB36EE" w:rsidP="00FB36E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1.10 (0.87)</w:t>
            </w:r>
          </w:p>
        </w:tc>
      </w:tr>
      <w:tr w:rsidR="00FB36EE" w:rsidRPr="00E346B6" w14:paraId="6F6CF1D5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30ADCDF0" w14:textId="165550A3" w:rsidR="00FB36EE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18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052374CC" w14:textId="3BEFA65B" w:rsidR="00FB36EE" w:rsidRPr="001C26E9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I feel like my cancer doctor or staff would answer all my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  <w:r w:rsidRPr="001C26E9">
              <w:rPr>
                <w:rFonts w:eastAsia="Times New Roman" w:cstheme="minorHAnsi"/>
                <w:sz w:val="20"/>
                <w:szCs w:val="20"/>
                <w:lang w:val="en-GB" w:eastAsia="de-DE"/>
              </w:rPr>
              <w:t>questions about my treatment.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3C4471D4" w14:textId="2DC23E36" w:rsidR="00FB36EE" w:rsidRPr="00223C41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23C41">
              <w:rPr>
                <w:rFonts w:eastAsia="Times New Roman" w:cstheme="minorHAnsi"/>
                <w:sz w:val="20"/>
                <w:szCs w:val="20"/>
                <w:lang w:eastAsia="de-DE"/>
              </w:rPr>
              <w:t>Meine Ärztin/mein Arzt oder ihre/seine Mitarbeitenden beantworten alle meine Fragen zu meiner Behandlung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28CFA2F1" w14:textId="77777777" w:rsidR="00FB36EE" w:rsidRPr="00A95009" w:rsidRDefault="00FB36EE" w:rsidP="00FB36E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40AAB19F" w14:textId="77777777" w:rsidR="00FB36EE" w:rsidRPr="00E346B6" w:rsidRDefault="00FB36EE" w:rsidP="00FB36E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1.93 (0.74)</w:t>
            </w:r>
          </w:p>
        </w:tc>
      </w:tr>
      <w:tr w:rsidR="00FB36EE" w:rsidRPr="00E346B6" w14:paraId="6884C9B9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321E1413" w14:textId="2FC32439" w:rsidR="00FB36EE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19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418666C0" w14:textId="023A039C" w:rsidR="00FB36EE" w:rsidRPr="001C26E9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My cancer doctor recommended that I get a second opinion.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5C209CA7" w14:textId="476F8A19" w:rsidR="00FB36EE" w:rsidRPr="00223C41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23C41">
              <w:rPr>
                <w:rFonts w:eastAsia="Times New Roman" w:cstheme="minorHAnsi"/>
                <w:sz w:val="20"/>
                <w:szCs w:val="20"/>
                <w:lang w:eastAsia="de-DE"/>
              </w:rPr>
              <w:t>Meine Ärztin/mein Arzt hat mir das Angebot gemacht, eine zweite Meinung einzuholen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6A26A8C1" w14:textId="77777777" w:rsidR="00FB36EE" w:rsidRPr="00A95009" w:rsidRDefault="00FB36EE" w:rsidP="00FB36E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6824D824" w14:textId="77777777" w:rsidR="00FB36EE" w:rsidRPr="00E346B6" w:rsidRDefault="00FB36EE" w:rsidP="00FB36E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1.17 (0.99)</w:t>
            </w:r>
          </w:p>
        </w:tc>
      </w:tr>
      <w:tr w:rsidR="00FB36EE" w:rsidRPr="00E346B6" w14:paraId="118B7A15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3F09846E" w14:textId="0BCF8CF1" w:rsidR="00FB36EE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493BA695" w14:textId="729AEFCF" w:rsidR="00FB36EE" w:rsidRPr="001C26E9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I feel that my cancer doctor would make it easy to get a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referral with any other specialists I might need to see.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10727CF2" w14:textId="70D54E56" w:rsidR="00FB36EE" w:rsidRPr="00223C41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23C41">
              <w:rPr>
                <w:rFonts w:eastAsia="Times New Roman" w:cstheme="minorHAnsi"/>
                <w:sz w:val="20"/>
                <w:szCs w:val="20"/>
                <w:lang w:eastAsia="de-DE"/>
              </w:rPr>
              <w:t>Meine Ärztin/mein Arzt macht es mir leicht, eine Überweisung zu anderen Spezialistinnen oder Spezialisten zu bekommen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13300916" w14:textId="77777777" w:rsidR="00FB36EE" w:rsidRPr="00A95009" w:rsidRDefault="00FB36EE" w:rsidP="00FB36E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34D95B2C" w14:textId="77777777" w:rsidR="00FB36EE" w:rsidRPr="00E346B6" w:rsidRDefault="00FB36EE" w:rsidP="00FB36E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2.02 (0.90)</w:t>
            </w:r>
          </w:p>
        </w:tc>
      </w:tr>
      <w:tr w:rsidR="00FB36EE" w:rsidRPr="00E346B6" w14:paraId="3C93A6C4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4D2AD400" w14:textId="2EF87907" w:rsidR="00FB36EE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21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2ED73BF7" w14:textId="59716E67" w:rsidR="00FB36EE" w:rsidRPr="001C26E9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I feel like my cancer doctor thinks about my family or living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situation when planning my treatments.  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12243F63" w14:textId="4CA322DF" w:rsidR="00FB36EE" w:rsidRPr="00223C41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23C41">
              <w:rPr>
                <w:rFonts w:eastAsia="Times New Roman" w:cstheme="minorHAnsi"/>
                <w:sz w:val="20"/>
                <w:szCs w:val="20"/>
                <w:lang w:eastAsia="de-DE"/>
              </w:rPr>
              <w:t>Ich denke, dass meine Ärztin/mein Arzt bei der Planung meiner Behandlungen meine Lebenssituation oder meine Familie im Blick hat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13A0657A" w14:textId="77777777" w:rsidR="00FB36EE" w:rsidRPr="00A95009" w:rsidRDefault="00FB36EE" w:rsidP="00FB36E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0B61A8C1" w14:textId="77777777" w:rsidR="00FB36EE" w:rsidRPr="00E346B6" w:rsidRDefault="00FB36EE" w:rsidP="00FB36E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1.20 (0.88)</w:t>
            </w:r>
          </w:p>
        </w:tc>
      </w:tr>
      <w:tr w:rsidR="00FB36EE" w:rsidRPr="00E346B6" w14:paraId="045E1FD5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3BAD6AB0" w14:textId="15CCB1E7" w:rsidR="00FB36EE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22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07717EF4" w14:textId="433AED7E" w:rsidR="00FB36EE" w:rsidRPr="001C26E9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If I had pain, discomfort or any other symptoms my cancer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doctor would do everything s/he could to control this.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282010A3" w14:textId="535F7ADD" w:rsidR="00FB36EE" w:rsidRPr="00223C41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23C41">
              <w:rPr>
                <w:rFonts w:eastAsia="Times New Roman" w:cstheme="minorHAnsi"/>
                <w:sz w:val="20"/>
                <w:szCs w:val="20"/>
                <w:lang w:eastAsia="de-DE"/>
              </w:rPr>
              <w:t>Wenn Schmerzen, Unwohlsein oder andere Symptome auftreten, wird meine Ärztin/mein Arzt alles tun, um dies in den Griff zu bekommen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712B0751" w14:textId="77777777" w:rsidR="00FB36EE" w:rsidRPr="00A95009" w:rsidRDefault="00FB36EE" w:rsidP="00FB36E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1AC4A0EB" w14:textId="77777777" w:rsidR="00FB36EE" w:rsidRPr="00E346B6" w:rsidRDefault="00FB36EE" w:rsidP="00FB36E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1.82 (0.84)</w:t>
            </w:r>
          </w:p>
        </w:tc>
      </w:tr>
      <w:tr w:rsidR="00FB36EE" w:rsidRPr="00E346B6" w14:paraId="20BA89B4" w14:textId="77777777" w:rsidTr="00FB36EE">
        <w:trPr>
          <w:cantSplit/>
          <w:trHeight w:val="523"/>
          <w:jc w:val="center"/>
        </w:trPr>
        <w:tc>
          <w:tcPr>
            <w:tcW w:w="426" w:type="dxa"/>
            <w:vMerge w:val="restart"/>
            <w:tcBorders>
              <w:top w:val="single" w:sz="8" w:space="0" w:color="152935"/>
              <w:right w:val="single" w:sz="8" w:space="0" w:color="152935"/>
            </w:tcBorders>
            <w:vAlign w:val="center"/>
          </w:tcPr>
          <w:p w14:paraId="417EA7A8" w14:textId="4C3D9FCB" w:rsidR="00FB36EE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23</w:t>
            </w:r>
          </w:p>
        </w:tc>
        <w:tc>
          <w:tcPr>
            <w:tcW w:w="2976" w:type="dxa"/>
            <w:vMerge w:val="restart"/>
            <w:tcBorders>
              <w:top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29F7D44B" w14:textId="50214FA3" w:rsidR="00FB36EE" w:rsidRPr="001C26E9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If I had a serious symptom at home, the first thing I do is to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go to the Emergency Room.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239817A4" w14:textId="1B2EE4CD" w:rsidR="00FB36EE" w:rsidRPr="00223C41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23C4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Initial </w:t>
            </w:r>
            <w:proofErr w:type="spellStart"/>
            <w:r w:rsidRPr="00223C41">
              <w:rPr>
                <w:rFonts w:eastAsia="Times New Roman" w:cstheme="minorHAnsi"/>
                <w:sz w:val="20"/>
                <w:szCs w:val="20"/>
                <w:lang w:eastAsia="de-DE"/>
              </w:rPr>
              <w:t>translated</w:t>
            </w:r>
            <w:proofErr w:type="spellEnd"/>
            <w:r w:rsidRPr="00223C41">
              <w:rPr>
                <w:rFonts w:eastAsia="Times New Roman" w:cstheme="minorHAnsi"/>
                <w:sz w:val="20"/>
                <w:szCs w:val="20"/>
                <w:lang w:eastAsia="de-DE"/>
              </w:rPr>
              <w:t>: Wenn ich zu Hause ein ernstzunehmendes Symptom hätte, würde ich als erstes in die Notaufnahme gehen“</w:t>
            </w:r>
            <w:r w:rsidR="001508C1" w:rsidRPr="00223C41">
              <w:rPr>
                <w:rFonts w:eastAsia="Times New Roman" w:cstheme="minorHAnsi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1CCFB29E" w14:textId="0BDBC304" w:rsidR="00FB36EE" w:rsidRPr="00A95009" w:rsidRDefault="00FB36EE" w:rsidP="00FB36E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</w:tcPr>
          <w:p w14:paraId="6704082D" w14:textId="5AF88A3A" w:rsidR="00FB36EE" w:rsidRPr="00E346B6" w:rsidRDefault="00FB36EE" w:rsidP="00FB36E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FB36EE" w:rsidRPr="00E346B6" w14:paraId="6BFDC2E3" w14:textId="77777777" w:rsidTr="00301024">
        <w:trPr>
          <w:cantSplit/>
          <w:trHeight w:val="523"/>
          <w:jc w:val="center"/>
        </w:trPr>
        <w:tc>
          <w:tcPr>
            <w:tcW w:w="426" w:type="dxa"/>
            <w:vMerge/>
            <w:tcBorders>
              <w:bottom w:val="single" w:sz="8" w:space="0" w:color="152935"/>
              <w:right w:val="single" w:sz="8" w:space="0" w:color="152935"/>
            </w:tcBorders>
            <w:vAlign w:val="center"/>
          </w:tcPr>
          <w:p w14:paraId="0F2D71C3" w14:textId="77777777" w:rsidR="00FB36EE" w:rsidRPr="00FB36EE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976" w:type="dxa"/>
            <w:vMerge/>
            <w:tcBorders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5D71F9FD" w14:textId="278842F9" w:rsidR="00FB36EE" w:rsidRPr="00FB36EE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789048EE" w14:textId="7E90B85A" w:rsidR="00FB36EE" w:rsidRPr="00223C41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223C41">
              <w:rPr>
                <w:rFonts w:eastAsia="Times New Roman" w:cstheme="minorHAnsi"/>
                <w:sz w:val="20"/>
                <w:szCs w:val="20"/>
                <w:lang w:eastAsia="de-DE"/>
              </w:rPr>
              <w:t>final (alternative) Item: Ich habe Informationen bekommen, an welche Personen / Institutionen ich mich wenden kann, wenn zu Hause ein ernstzunehmendes Symptom auftritt.</w:t>
            </w:r>
            <w:r w:rsidR="00C20D36" w:rsidRPr="00223C41">
              <w:rPr>
                <w:rFonts w:eastAsia="Times New Roman" w:cstheme="minorHAnsi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524AD37D" w14:textId="1503F254" w:rsidR="00FB36EE" w:rsidRPr="00A95009" w:rsidRDefault="00FB36EE" w:rsidP="00FB36E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</w:tcPr>
          <w:p w14:paraId="1BA03429" w14:textId="537441ED" w:rsidR="00FB36EE" w:rsidRPr="00E346B6" w:rsidRDefault="00FB36EE" w:rsidP="00FB36E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1.18 (0.89)</w:t>
            </w:r>
          </w:p>
        </w:tc>
      </w:tr>
      <w:tr w:rsidR="00FB36EE" w:rsidRPr="00E346B6" w14:paraId="5B831E06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24A13E0C" w14:textId="64BE130E" w:rsidR="00FB36EE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2F4192B0" w14:textId="1F35F772" w:rsidR="00FB36EE" w:rsidRPr="001C26E9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I feel like my cancer doctor spends enough time with me.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01A52AAE" w14:textId="064C4A93" w:rsidR="00FB36EE" w:rsidRPr="00E346B6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Ich habe das Gefühl, dass sich meine Ärztin/mein Arzt genug Zeit für mich nimmt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3863064A" w14:textId="77777777" w:rsidR="00FB36EE" w:rsidRPr="00A95009" w:rsidRDefault="00FB36EE" w:rsidP="00FB36E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49F51DC0" w14:textId="77777777" w:rsidR="00FB36EE" w:rsidRPr="00E346B6" w:rsidRDefault="00FB36EE" w:rsidP="00FB36E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1.71 (0.87)</w:t>
            </w:r>
          </w:p>
        </w:tc>
      </w:tr>
      <w:tr w:rsidR="00FB36EE" w:rsidRPr="00E346B6" w14:paraId="74E692FD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27821F35" w14:textId="44A28A2E" w:rsidR="00FB36EE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5023ACC3" w14:textId="4350AB8E" w:rsidR="00FB36EE" w:rsidRPr="001C26E9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I have trouble scheduling an appointment at the time and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date that is good for me.  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03A793DA" w14:textId="6D7D65A5" w:rsidR="00FB36EE" w:rsidRPr="00E346B6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Ich habe Schwierigkeiten, Termine zu einer für mich passenden Zeit und einem passenden Datum zu vereinbaren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4EDFD1F5" w14:textId="77777777" w:rsidR="00FB36EE" w:rsidRPr="00A95009" w:rsidRDefault="00FB36EE" w:rsidP="00FB36E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7B8693F2" w14:textId="77777777" w:rsidR="00FB36EE" w:rsidRPr="00E346B6" w:rsidRDefault="00FB36EE" w:rsidP="00FB36E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1.88 (0.80)</w:t>
            </w:r>
          </w:p>
        </w:tc>
      </w:tr>
      <w:tr w:rsidR="00FB36EE" w:rsidRPr="00E346B6" w14:paraId="62436779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3B2FEA09" w14:textId="388F5811" w:rsidR="00FB36EE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4CA1D94A" w14:textId="170E4068" w:rsidR="00FB36EE" w:rsidRPr="001C26E9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I have a family member, a close relative or a friend who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helped coordinate my cancer care.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7819BC94" w14:textId="1723D2D6" w:rsidR="00FB36EE" w:rsidRPr="00E346B6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Mich hat ein Familienmitglied, eine Freundin oder ein Freund unterstützt, meine Krebsbehandlung zu koordinieren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0E646BA9" w14:textId="77777777" w:rsidR="00FB36EE" w:rsidRPr="00A95009" w:rsidRDefault="00FB36EE" w:rsidP="00FB36E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3D82E978" w14:textId="77777777" w:rsidR="00FB36EE" w:rsidRPr="00E346B6" w:rsidRDefault="00FB36EE" w:rsidP="00FB36E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1.37 (1.06)</w:t>
            </w:r>
          </w:p>
        </w:tc>
      </w:tr>
      <w:tr w:rsidR="00FB36EE" w:rsidRPr="00E346B6" w14:paraId="3D1FB270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76BF60C6" w14:textId="1EF13E3F" w:rsidR="00FB36EE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27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4EE586B7" w14:textId="77FAA0D1" w:rsidR="00FB36EE" w:rsidRPr="001C26E9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I felt like my care was impacted by the type of insurance I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have.  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566DFAB0" w14:textId="451DABBB" w:rsidR="00FB36EE" w:rsidRPr="00E346B6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Ich hatte den Eindruck, dass meine Versorgung durch die Art meiner Versicherung negativ beeinflusst wurde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54371478" w14:textId="77777777" w:rsidR="00FB36EE" w:rsidRPr="00A95009" w:rsidRDefault="00FB36EE" w:rsidP="00FB36E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601913F6" w14:textId="77777777" w:rsidR="00FB36EE" w:rsidRPr="00E346B6" w:rsidRDefault="00FB36EE" w:rsidP="00FB36E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1.91 (0.90)</w:t>
            </w:r>
          </w:p>
        </w:tc>
      </w:tr>
      <w:tr w:rsidR="00FB36EE" w:rsidRPr="00E346B6" w14:paraId="04B0E8D0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7656796C" w14:textId="656DEF48" w:rsidR="00FB36EE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lastRenderedPageBreak/>
              <w:t>28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040D4603" w14:textId="00DBE8F3" w:rsidR="00FB36EE" w:rsidRPr="001C26E9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My cancer doctor suggested that I consider a clinical trial.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0C4393F8" w14:textId="466973CE" w:rsidR="00FB36EE" w:rsidRPr="00E346B6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Meine Ärztin/mein Arzt hat vorgeschlagen, über die Teilnahme an einer klinischen Studie nachzudenken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17905163" w14:textId="77777777" w:rsidR="00FB36EE" w:rsidRPr="00A95009" w:rsidRDefault="00FB36EE" w:rsidP="00FB36E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168EF099" w14:textId="77777777" w:rsidR="00FB36EE" w:rsidRPr="00E346B6" w:rsidRDefault="00FB36EE" w:rsidP="00FB36EE">
            <w:pPr>
              <w:pStyle w:val="Listenabsatz"/>
              <w:numPr>
                <w:ilvl w:val="1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(0.97)</w:t>
            </w:r>
          </w:p>
        </w:tc>
      </w:tr>
      <w:tr w:rsidR="00FB36EE" w:rsidRPr="00E346B6" w14:paraId="1C675D3C" w14:textId="77777777" w:rsidTr="00695602">
        <w:trPr>
          <w:cantSplit/>
          <w:trHeight w:val="523"/>
          <w:jc w:val="center"/>
        </w:trPr>
        <w:tc>
          <w:tcPr>
            <w:tcW w:w="42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vAlign w:val="center"/>
          </w:tcPr>
          <w:p w14:paraId="4FDDA606" w14:textId="1412170D" w:rsidR="00FB36EE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29</w:t>
            </w:r>
          </w:p>
        </w:tc>
        <w:tc>
          <w:tcPr>
            <w:tcW w:w="2976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11E03521" w14:textId="50166912" w:rsidR="00FB36EE" w:rsidRPr="001C26E9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1C26E9">
              <w:rPr>
                <w:rFonts w:eastAsia="Times New Roman" w:cstheme="minorHAnsi"/>
                <w:sz w:val="20"/>
                <w:szCs w:val="20"/>
                <w:lang w:val="en-US" w:eastAsia="de-DE"/>
              </w:rPr>
              <w:t>I feel that my cancer care is well-coordinated.</w:t>
            </w:r>
          </w:p>
        </w:tc>
        <w:tc>
          <w:tcPr>
            <w:tcW w:w="349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  <w:hideMark/>
          </w:tcPr>
          <w:p w14:paraId="6162E3FD" w14:textId="025605DB" w:rsidR="00FB36EE" w:rsidRPr="00E346B6" w:rsidRDefault="00FB36EE" w:rsidP="00FB36E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Ich habe das Gefühl, dass meine Krebsversorgung zwischen allen Beteiligten gut abgestimmt ist.</w:t>
            </w:r>
          </w:p>
        </w:tc>
        <w:tc>
          <w:tcPr>
            <w:tcW w:w="1081" w:type="dxa"/>
            <w:tcBorders>
              <w:top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auto"/>
            <w:vAlign w:val="center"/>
          </w:tcPr>
          <w:p w14:paraId="29D1592C" w14:textId="77777777" w:rsidR="00FB36EE" w:rsidRPr="00A95009" w:rsidRDefault="00FB36EE" w:rsidP="00FB36E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5009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098" w:type="dxa"/>
            <w:tcBorders>
              <w:top w:val="single" w:sz="8" w:space="0" w:color="152935"/>
              <w:bottom w:val="single" w:sz="8" w:space="0" w:color="152935"/>
            </w:tcBorders>
            <w:shd w:val="clear" w:color="auto" w:fill="auto"/>
            <w:vAlign w:val="center"/>
            <w:hideMark/>
          </w:tcPr>
          <w:p w14:paraId="5F56B4EA" w14:textId="77777777" w:rsidR="00FB36EE" w:rsidRPr="00E346B6" w:rsidRDefault="00FB36EE" w:rsidP="00FB36E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346B6">
              <w:rPr>
                <w:rFonts w:eastAsia="Times New Roman" w:cstheme="minorHAnsi"/>
                <w:sz w:val="20"/>
                <w:szCs w:val="20"/>
                <w:lang w:eastAsia="de-DE"/>
              </w:rPr>
              <w:t>1.47 (0.84)</w:t>
            </w:r>
          </w:p>
        </w:tc>
      </w:tr>
    </w:tbl>
    <w:p w14:paraId="196C0345" w14:textId="6C0A16D9" w:rsidR="00C20D36" w:rsidRPr="00223C41" w:rsidRDefault="00C20D36" w:rsidP="00223C41">
      <w:pPr>
        <w:spacing w:after="0" w:line="24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23C41">
        <w:rPr>
          <w:rFonts w:eastAsia="Times New Roman" w:cstheme="minorHAnsi"/>
          <w:sz w:val="20"/>
          <w:szCs w:val="20"/>
          <w:lang w:val="en-US" w:eastAsia="de-DE"/>
        </w:rPr>
        <w:t xml:space="preserve">* Follow-up Questions: </w:t>
      </w:r>
      <w:r w:rsidR="00C91828" w:rsidRPr="00223C41">
        <w:rPr>
          <w:rFonts w:eastAsia="Times New Roman" w:cstheme="minorHAnsi"/>
          <w:sz w:val="20"/>
          <w:szCs w:val="20"/>
          <w:lang w:val="en-US" w:eastAsia="de-DE"/>
        </w:rPr>
        <w:t>„</w:t>
      </w:r>
      <w:r w:rsidRPr="00223C41">
        <w:rPr>
          <w:rFonts w:eastAsia="Times New Roman" w:cstheme="minorHAnsi"/>
          <w:sz w:val="20"/>
          <w:szCs w:val="20"/>
          <w:lang w:val="en-US" w:eastAsia="de-DE"/>
        </w:rPr>
        <w:t xml:space="preserve">Ich habe beim Lesen der Frage gedacht: Das Symptom ist so schwerwiegend, dass mir nur in der Notaufnahme geholfen werden kann. </w:t>
      </w:r>
      <w:r w:rsidR="00C91828" w:rsidRPr="00223C41">
        <w:rPr>
          <w:rFonts w:eastAsia="Times New Roman" w:cstheme="minorHAnsi"/>
          <w:sz w:val="20"/>
          <w:szCs w:val="20"/>
          <w:lang w:val="en-US" w:eastAsia="de-DE"/>
        </w:rPr>
        <w:t>„</w:t>
      </w:r>
      <w:r w:rsidRPr="00223C41">
        <w:rPr>
          <w:rFonts w:eastAsia="Times New Roman" w:cstheme="minorHAnsi"/>
          <w:sz w:val="20"/>
          <w:szCs w:val="20"/>
          <w:lang w:val="en-US" w:eastAsia="de-DE"/>
        </w:rPr>
        <w:t xml:space="preserve">(ja, eher ja, eher nein, nein); </w:t>
      </w:r>
      <w:r w:rsidR="00C91828" w:rsidRPr="00223C41">
        <w:rPr>
          <w:rFonts w:eastAsia="Times New Roman" w:cstheme="minorHAnsi"/>
          <w:sz w:val="20"/>
          <w:szCs w:val="20"/>
          <w:lang w:val="en-US" w:eastAsia="de-DE"/>
        </w:rPr>
        <w:t>„</w:t>
      </w:r>
      <w:r w:rsidRPr="00223C41">
        <w:rPr>
          <w:rFonts w:eastAsia="Times New Roman" w:cstheme="minorHAnsi"/>
          <w:sz w:val="20"/>
          <w:szCs w:val="20"/>
          <w:lang w:val="en-US" w:eastAsia="de-DE"/>
        </w:rPr>
        <w:t>Alle anderen Möglichkeiten, z.B. Anruf der Notfallnummer, wurden schon versucht.</w:t>
      </w:r>
      <w:r w:rsidR="00C91828" w:rsidRPr="00223C41">
        <w:rPr>
          <w:rFonts w:eastAsia="Times New Roman" w:cstheme="minorHAnsi"/>
          <w:sz w:val="20"/>
          <w:szCs w:val="20"/>
          <w:lang w:val="en-US" w:eastAsia="de-DE"/>
        </w:rPr>
        <w:t>“</w:t>
      </w:r>
      <w:r w:rsidRPr="00223C41">
        <w:rPr>
          <w:rFonts w:eastAsia="Times New Roman" w:cstheme="minorHAnsi"/>
          <w:sz w:val="20"/>
          <w:szCs w:val="20"/>
          <w:lang w:val="en-US" w:eastAsia="de-DE"/>
        </w:rPr>
        <w:t xml:space="preserve"> (ja, eher ja, eher nein, nein); </w:t>
      </w:r>
      <w:r w:rsidR="00C91828" w:rsidRPr="00223C41">
        <w:rPr>
          <w:rFonts w:eastAsia="Times New Roman" w:cstheme="minorHAnsi"/>
          <w:sz w:val="20"/>
          <w:szCs w:val="20"/>
          <w:lang w:val="en-US" w:eastAsia="de-DE"/>
        </w:rPr>
        <w:t>„</w:t>
      </w:r>
      <w:r w:rsidRPr="00223C41">
        <w:rPr>
          <w:rFonts w:eastAsia="Times New Roman" w:cstheme="minorHAnsi"/>
          <w:sz w:val="20"/>
          <w:szCs w:val="20"/>
          <w:lang w:val="en-US" w:eastAsia="de-DE"/>
        </w:rPr>
        <w:t>Das Aufsuchen der Notaufnahme wurde mir für so einen Fall von meiner Ärztin/meinem Arzt empfohlen.</w:t>
      </w:r>
      <w:r w:rsidR="00C91828" w:rsidRPr="00223C41">
        <w:rPr>
          <w:rFonts w:eastAsia="Times New Roman" w:cstheme="minorHAnsi"/>
          <w:sz w:val="20"/>
          <w:szCs w:val="20"/>
          <w:lang w:val="en-US" w:eastAsia="de-DE"/>
        </w:rPr>
        <w:t>“</w:t>
      </w:r>
      <w:r w:rsidRPr="00223C41">
        <w:rPr>
          <w:rFonts w:eastAsia="Times New Roman" w:cstheme="minorHAnsi"/>
          <w:sz w:val="20"/>
          <w:szCs w:val="20"/>
          <w:lang w:val="en-US" w:eastAsia="de-DE"/>
        </w:rPr>
        <w:t xml:space="preserve"> (ja, eher ja, eher nein, nein); </w:t>
      </w:r>
      <w:r w:rsidR="00C91828" w:rsidRPr="00223C41">
        <w:rPr>
          <w:rFonts w:eastAsia="Times New Roman" w:cstheme="minorHAnsi"/>
          <w:sz w:val="20"/>
          <w:szCs w:val="20"/>
          <w:lang w:val="en-US" w:eastAsia="de-DE"/>
        </w:rPr>
        <w:t>„</w:t>
      </w:r>
      <w:r w:rsidRPr="00223C41">
        <w:rPr>
          <w:rFonts w:eastAsia="Times New Roman" w:cstheme="minorHAnsi"/>
          <w:sz w:val="20"/>
          <w:szCs w:val="20"/>
          <w:lang w:val="en-US" w:eastAsia="de-DE"/>
        </w:rPr>
        <w:t>Ich weiß nicht, an wen ich mich sonst wenden soll.</w:t>
      </w:r>
      <w:r w:rsidR="00C91828" w:rsidRPr="00223C41">
        <w:rPr>
          <w:rFonts w:eastAsia="Times New Roman" w:cstheme="minorHAnsi"/>
          <w:sz w:val="20"/>
          <w:szCs w:val="20"/>
          <w:lang w:val="en-US" w:eastAsia="de-DE"/>
        </w:rPr>
        <w:t>“</w:t>
      </w:r>
      <w:r w:rsidRPr="00223C41">
        <w:rPr>
          <w:rFonts w:eastAsia="Times New Roman" w:cstheme="minorHAnsi"/>
          <w:sz w:val="20"/>
          <w:szCs w:val="20"/>
          <w:lang w:val="en-US" w:eastAsia="de-DE"/>
        </w:rPr>
        <w:t xml:space="preserve"> (ja, </w:t>
      </w:r>
      <w:proofErr w:type="spellStart"/>
      <w:r w:rsidRPr="00223C41">
        <w:rPr>
          <w:rFonts w:eastAsia="Times New Roman" w:cstheme="minorHAnsi"/>
          <w:sz w:val="20"/>
          <w:szCs w:val="20"/>
          <w:lang w:val="en-US" w:eastAsia="de-DE"/>
        </w:rPr>
        <w:t>eher</w:t>
      </w:r>
      <w:proofErr w:type="spellEnd"/>
      <w:r w:rsidRPr="00223C41">
        <w:rPr>
          <w:rFonts w:eastAsia="Times New Roman" w:cstheme="minorHAnsi"/>
          <w:sz w:val="20"/>
          <w:szCs w:val="20"/>
          <w:lang w:val="en-US" w:eastAsia="de-DE"/>
        </w:rPr>
        <w:t xml:space="preserve"> ja, </w:t>
      </w:r>
      <w:proofErr w:type="spellStart"/>
      <w:r w:rsidRPr="00223C41">
        <w:rPr>
          <w:rFonts w:eastAsia="Times New Roman" w:cstheme="minorHAnsi"/>
          <w:sz w:val="20"/>
          <w:szCs w:val="20"/>
          <w:lang w:val="en-US" w:eastAsia="de-DE"/>
        </w:rPr>
        <w:t>eher</w:t>
      </w:r>
      <w:proofErr w:type="spellEnd"/>
      <w:r w:rsidRPr="00223C41">
        <w:rPr>
          <w:rFonts w:eastAsia="Times New Roman" w:cstheme="minorHAnsi"/>
          <w:sz w:val="20"/>
          <w:szCs w:val="20"/>
          <w:lang w:val="en-US" w:eastAsia="de-DE"/>
        </w:rPr>
        <w:t xml:space="preserve"> </w:t>
      </w:r>
      <w:proofErr w:type="spellStart"/>
      <w:r w:rsidRPr="00223C41">
        <w:rPr>
          <w:rFonts w:eastAsia="Times New Roman" w:cstheme="minorHAnsi"/>
          <w:sz w:val="20"/>
          <w:szCs w:val="20"/>
          <w:lang w:val="en-US" w:eastAsia="de-DE"/>
        </w:rPr>
        <w:t>nein</w:t>
      </w:r>
      <w:proofErr w:type="spellEnd"/>
      <w:r w:rsidRPr="00223C41">
        <w:rPr>
          <w:rFonts w:eastAsia="Times New Roman" w:cstheme="minorHAnsi"/>
          <w:sz w:val="20"/>
          <w:szCs w:val="20"/>
          <w:lang w:val="en-US" w:eastAsia="de-DE"/>
        </w:rPr>
        <w:t xml:space="preserve">, </w:t>
      </w:r>
      <w:proofErr w:type="spellStart"/>
      <w:r w:rsidRPr="00223C41">
        <w:rPr>
          <w:rFonts w:eastAsia="Times New Roman" w:cstheme="minorHAnsi"/>
          <w:sz w:val="20"/>
          <w:szCs w:val="20"/>
          <w:lang w:val="en-US" w:eastAsia="de-DE"/>
        </w:rPr>
        <w:t>nein</w:t>
      </w:r>
      <w:proofErr w:type="spellEnd"/>
      <w:r w:rsidRPr="00223C41">
        <w:rPr>
          <w:rFonts w:eastAsia="Times New Roman" w:cstheme="minorHAnsi"/>
          <w:sz w:val="20"/>
          <w:szCs w:val="20"/>
          <w:lang w:val="en-US" w:eastAsia="de-DE"/>
        </w:rPr>
        <w:t>)</w:t>
      </w:r>
      <w:r w:rsidR="00C91828" w:rsidRPr="00223C41">
        <w:rPr>
          <w:rFonts w:eastAsia="Times New Roman" w:cstheme="minorHAnsi"/>
          <w:sz w:val="20"/>
          <w:szCs w:val="20"/>
          <w:lang w:val="en-US" w:eastAsia="de-DE"/>
        </w:rPr>
        <w:t xml:space="preserve"> / “When I read the question, I thought: The symptom is so severe that I can only be helped in the emergency room. “ (yes, rather yes, rather no, no); “All other options, e.g. calling the emergency number, have already been tried.” (yes, rather yes, rather no, no); “Going to the emergency room was recommended to me by my doctor for such a case.” (yes, rather yes, rather no, no); “I don't know who else to turn to.” (yes, rather yes, rather no, no)</w:t>
      </w:r>
    </w:p>
    <w:p w14:paraId="5046748E" w14:textId="77777777" w:rsidR="00C20D36" w:rsidRPr="00223C41" w:rsidRDefault="00C20D36" w:rsidP="00223C41">
      <w:pPr>
        <w:spacing w:after="0" w:line="240" w:lineRule="auto"/>
        <w:rPr>
          <w:rFonts w:eastAsia="Times New Roman" w:cstheme="minorHAnsi"/>
          <w:sz w:val="20"/>
          <w:szCs w:val="20"/>
          <w:lang w:val="en-US" w:eastAsia="de-DE"/>
        </w:rPr>
      </w:pPr>
    </w:p>
    <w:p w14:paraId="35F22D6C" w14:textId="7D3C306A" w:rsidR="00C069DA" w:rsidRPr="00223C41" w:rsidRDefault="00C20D36" w:rsidP="00223C41">
      <w:pPr>
        <w:spacing w:after="0" w:line="24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23C41">
        <w:rPr>
          <w:rFonts w:eastAsia="Times New Roman" w:cstheme="minorHAnsi"/>
          <w:sz w:val="20"/>
          <w:szCs w:val="20"/>
          <w:lang w:val="en-US" w:eastAsia="de-DE"/>
        </w:rPr>
        <w:t>*</w:t>
      </w:r>
      <w:r w:rsidR="00BB4038" w:rsidRPr="00223C41">
        <w:rPr>
          <w:rFonts w:eastAsia="Times New Roman" w:cstheme="minorHAnsi"/>
          <w:sz w:val="20"/>
          <w:szCs w:val="20"/>
          <w:lang w:val="en-US" w:eastAsia="de-DE"/>
        </w:rPr>
        <w:t>*</w:t>
      </w:r>
      <w:r w:rsidRPr="00223C41">
        <w:rPr>
          <w:rFonts w:eastAsia="Times New Roman" w:cstheme="minorHAnsi"/>
          <w:sz w:val="20"/>
          <w:szCs w:val="20"/>
          <w:lang w:val="en-US" w:eastAsia="de-DE"/>
        </w:rPr>
        <w:t xml:space="preserve"> Follow-up Question: „Sie haben der Aussage in Frage 26 (voll und ganz) zugestimmt. </w:t>
      </w:r>
      <w:proofErr w:type="gramStart"/>
      <w:r w:rsidRPr="00223C41">
        <w:rPr>
          <w:rFonts w:eastAsia="Times New Roman" w:cstheme="minorHAnsi"/>
          <w:sz w:val="20"/>
          <w:szCs w:val="20"/>
          <w:lang w:val="en-US" w:eastAsia="de-DE"/>
        </w:rPr>
        <w:t>An</w:t>
      </w:r>
      <w:proofErr w:type="gramEnd"/>
      <w:r w:rsidRPr="00223C41">
        <w:rPr>
          <w:rFonts w:eastAsia="Times New Roman" w:cstheme="minorHAnsi"/>
          <w:sz w:val="20"/>
          <w:szCs w:val="20"/>
          <w:lang w:val="en-US" w:eastAsia="de-DE"/>
        </w:rPr>
        <w:t xml:space="preserve"> </w:t>
      </w:r>
      <w:proofErr w:type="spellStart"/>
      <w:r w:rsidRPr="00223C41">
        <w:rPr>
          <w:rFonts w:eastAsia="Times New Roman" w:cstheme="minorHAnsi"/>
          <w:sz w:val="20"/>
          <w:szCs w:val="20"/>
          <w:lang w:val="en-US" w:eastAsia="de-DE"/>
        </w:rPr>
        <w:t>welche</w:t>
      </w:r>
      <w:proofErr w:type="spellEnd"/>
      <w:r w:rsidRPr="00223C41">
        <w:rPr>
          <w:rFonts w:eastAsia="Times New Roman" w:cstheme="minorHAnsi"/>
          <w:sz w:val="20"/>
          <w:szCs w:val="20"/>
          <w:lang w:val="en-US" w:eastAsia="de-DE"/>
        </w:rPr>
        <w:t xml:space="preserve"> Person/Institution </w:t>
      </w:r>
      <w:proofErr w:type="spellStart"/>
      <w:r w:rsidRPr="00223C41">
        <w:rPr>
          <w:rFonts w:eastAsia="Times New Roman" w:cstheme="minorHAnsi"/>
          <w:sz w:val="20"/>
          <w:szCs w:val="20"/>
          <w:lang w:val="en-US" w:eastAsia="de-DE"/>
        </w:rPr>
        <w:t>haben</w:t>
      </w:r>
      <w:proofErr w:type="spellEnd"/>
      <w:r w:rsidRPr="00223C41">
        <w:rPr>
          <w:rFonts w:eastAsia="Times New Roman" w:cstheme="minorHAnsi"/>
          <w:sz w:val="20"/>
          <w:szCs w:val="20"/>
          <w:lang w:val="en-US" w:eastAsia="de-DE"/>
        </w:rPr>
        <w:t xml:space="preserve"> </w:t>
      </w:r>
      <w:proofErr w:type="spellStart"/>
      <w:r w:rsidRPr="00223C41">
        <w:rPr>
          <w:rFonts w:eastAsia="Times New Roman" w:cstheme="minorHAnsi"/>
          <w:sz w:val="20"/>
          <w:szCs w:val="20"/>
          <w:lang w:val="en-US" w:eastAsia="de-DE"/>
        </w:rPr>
        <w:t>sie</w:t>
      </w:r>
      <w:proofErr w:type="spellEnd"/>
      <w:r w:rsidRPr="00223C41">
        <w:rPr>
          <w:rFonts w:eastAsia="Times New Roman" w:cstheme="minorHAnsi"/>
          <w:sz w:val="20"/>
          <w:szCs w:val="20"/>
          <w:lang w:val="en-US" w:eastAsia="de-DE"/>
        </w:rPr>
        <w:t xml:space="preserve"> </w:t>
      </w:r>
      <w:proofErr w:type="spellStart"/>
      <w:r w:rsidRPr="00223C41">
        <w:rPr>
          <w:rFonts w:eastAsia="Times New Roman" w:cstheme="minorHAnsi"/>
          <w:sz w:val="20"/>
          <w:szCs w:val="20"/>
          <w:lang w:val="en-US" w:eastAsia="de-DE"/>
        </w:rPr>
        <w:t>gedacht</w:t>
      </w:r>
      <w:proofErr w:type="spellEnd"/>
      <w:r w:rsidRPr="00223C41">
        <w:rPr>
          <w:rFonts w:eastAsia="Times New Roman" w:cstheme="minorHAnsi"/>
          <w:sz w:val="20"/>
          <w:szCs w:val="20"/>
          <w:lang w:val="en-US" w:eastAsia="de-DE"/>
        </w:rPr>
        <w:t>? (</w:t>
      </w:r>
      <w:proofErr w:type="spellStart"/>
      <w:r w:rsidR="00C91828" w:rsidRPr="00223C41">
        <w:rPr>
          <w:rFonts w:eastAsia="Times New Roman" w:cstheme="minorHAnsi"/>
          <w:sz w:val="20"/>
          <w:szCs w:val="20"/>
          <w:lang w:val="en-US" w:eastAsia="de-DE"/>
        </w:rPr>
        <w:t>Frei</w:t>
      </w:r>
      <w:r w:rsidRPr="00223C41">
        <w:rPr>
          <w:rFonts w:eastAsia="Times New Roman" w:cstheme="minorHAnsi"/>
          <w:sz w:val="20"/>
          <w:szCs w:val="20"/>
          <w:lang w:val="en-US" w:eastAsia="de-DE"/>
        </w:rPr>
        <w:t>text</w:t>
      </w:r>
      <w:proofErr w:type="spellEnd"/>
      <w:r w:rsidRPr="00223C41">
        <w:rPr>
          <w:rFonts w:eastAsia="Times New Roman" w:cstheme="minorHAnsi"/>
          <w:sz w:val="20"/>
          <w:szCs w:val="20"/>
          <w:lang w:val="en-US" w:eastAsia="de-DE"/>
        </w:rPr>
        <w:t>)“</w:t>
      </w:r>
      <w:r w:rsidR="00C91828" w:rsidRPr="00223C41">
        <w:rPr>
          <w:rFonts w:eastAsia="Times New Roman" w:cstheme="minorHAnsi"/>
          <w:sz w:val="20"/>
          <w:szCs w:val="20"/>
          <w:lang w:val="en-US" w:eastAsia="de-DE"/>
        </w:rPr>
        <w:t xml:space="preserve"> / “You (fully) agreed with the statement in question 26. Which person/institution did you have in mind? (free text)”</w:t>
      </w:r>
    </w:p>
    <w:sectPr w:rsidR="00C069DA" w:rsidRPr="00223C41" w:rsidSect="00044D24">
      <w:headerReference w:type="default" r:id="rId7"/>
      <w:pgSz w:w="11906" w:h="16838"/>
      <w:pgMar w:top="1191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772DC" w14:textId="77777777" w:rsidR="00E224E2" w:rsidRDefault="00E224E2" w:rsidP="00DB32C9">
      <w:pPr>
        <w:spacing w:after="0" w:line="240" w:lineRule="auto"/>
      </w:pPr>
      <w:r>
        <w:separator/>
      </w:r>
    </w:p>
  </w:endnote>
  <w:endnote w:type="continuationSeparator" w:id="0">
    <w:p w14:paraId="11E87E93" w14:textId="77777777" w:rsidR="00E224E2" w:rsidRDefault="00E224E2" w:rsidP="00DB32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3B280" w14:textId="77777777" w:rsidR="00E224E2" w:rsidRDefault="00E224E2" w:rsidP="00DB32C9">
      <w:pPr>
        <w:spacing w:after="0" w:line="240" w:lineRule="auto"/>
      </w:pPr>
      <w:r>
        <w:separator/>
      </w:r>
    </w:p>
  </w:footnote>
  <w:footnote w:type="continuationSeparator" w:id="0">
    <w:p w14:paraId="170CA77B" w14:textId="77777777" w:rsidR="00E224E2" w:rsidRDefault="00E224E2" w:rsidP="00DB32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AC8474" w14:textId="06B00AE0" w:rsidR="00DB32C9" w:rsidRDefault="00DB32C9">
    <w:pPr>
      <w:pStyle w:val="Kopfzeile"/>
    </w:pPr>
    <w:r>
      <w:t>Supplement 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77D56"/>
    <w:multiLevelType w:val="hybridMultilevel"/>
    <w:tmpl w:val="CC1E2E5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FB650C0"/>
    <w:multiLevelType w:val="multilevel"/>
    <w:tmpl w:val="5E9051A0"/>
    <w:lvl w:ilvl="0">
      <w:start w:val="1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7266"/>
    <w:rsid w:val="00025AFB"/>
    <w:rsid w:val="00044D24"/>
    <w:rsid w:val="00053255"/>
    <w:rsid w:val="000A22A1"/>
    <w:rsid w:val="000E3B1A"/>
    <w:rsid w:val="001418FE"/>
    <w:rsid w:val="001508C1"/>
    <w:rsid w:val="00191EF7"/>
    <w:rsid w:val="001A4139"/>
    <w:rsid w:val="001C26E9"/>
    <w:rsid w:val="001D0780"/>
    <w:rsid w:val="00223C41"/>
    <w:rsid w:val="002345C5"/>
    <w:rsid w:val="00236BAC"/>
    <w:rsid w:val="00307281"/>
    <w:rsid w:val="00356AE0"/>
    <w:rsid w:val="003C22D1"/>
    <w:rsid w:val="00410F45"/>
    <w:rsid w:val="0043410D"/>
    <w:rsid w:val="00435AAE"/>
    <w:rsid w:val="004469EB"/>
    <w:rsid w:val="00534D0F"/>
    <w:rsid w:val="00566167"/>
    <w:rsid w:val="005B2CC2"/>
    <w:rsid w:val="00607141"/>
    <w:rsid w:val="0067663E"/>
    <w:rsid w:val="00681DFB"/>
    <w:rsid w:val="00695602"/>
    <w:rsid w:val="0070600C"/>
    <w:rsid w:val="00766DB9"/>
    <w:rsid w:val="007D72D5"/>
    <w:rsid w:val="00850574"/>
    <w:rsid w:val="008551E0"/>
    <w:rsid w:val="00921372"/>
    <w:rsid w:val="00950DFD"/>
    <w:rsid w:val="009A372F"/>
    <w:rsid w:val="009E1019"/>
    <w:rsid w:val="00A5595B"/>
    <w:rsid w:val="00A55FE4"/>
    <w:rsid w:val="00A95009"/>
    <w:rsid w:val="00B14252"/>
    <w:rsid w:val="00B73894"/>
    <w:rsid w:val="00BA1E52"/>
    <w:rsid w:val="00BA2387"/>
    <w:rsid w:val="00BB4038"/>
    <w:rsid w:val="00C069DA"/>
    <w:rsid w:val="00C20D36"/>
    <w:rsid w:val="00C41517"/>
    <w:rsid w:val="00C542A5"/>
    <w:rsid w:val="00C91828"/>
    <w:rsid w:val="00CA22BE"/>
    <w:rsid w:val="00CE5F13"/>
    <w:rsid w:val="00D266EE"/>
    <w:rsid w:val="00D95A4D"/>
    <w:rsid w:val="00DB32C9"/>
    <w:rsid w:val="00DE05E7"/>
    <w:rsid w:val="00E224E2"/>
    <w:rsid w:val="00E346B6"/>
    <w:rsid w:val="00E62D7F"/>
    <w:rsid w:val="00EB05FC"/>
    <w:rsid w:val="00F45FAC"/>
    <w:rsid w:val="00F57266"/>
    <w:rsid w:val="00F62551"/>
    <w:rsid w:val="00F7328B"/>
    <w:rsid w:val="00F90475"/>
    <w:rsid w:val="00F91068"/>
    <w:rsid w:val="00FB36EE"/>
    <w:rsid w:val="00FC4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FB1EB94"/>
  <w15:chartTrackingRefBased/>
  <w15:docId w15:val="{92DE9F4D-9347-4870-9D30-A18308275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45FAC"/>
    <w:pPr>
      <w:ind w:left="720"/>
      <w:contextualSpacing/>
    </w:pPr>
  </w:style>
  <w:style w:type="paragraph" w:customStyle="1" w:styleId="TableParagraph">
    <w:name w:val="Table Paragraph"/>
    <w:basedOn w:val="Standard"/>
    <w:uiPriority w:val="1"/>
    <w:qFormat/>
    <w:rsid w:val="00F45FAC"/>
    <w:pPr>
      <w:widowControl w:val="0"/>
      <w:autoSpaceDE w:val="0"/>
      <w:autoSpaceDN w:val="0"/>
      <w:spacing w:after="0" w:line="240" w:lineRule="auto"/>
      <w:ind w:left="110"/>
    </w:pPr>
    <w:rPr>
      <w:rFonts w:ascii="Calibri" w:eastAsia="Calibri" w:hAnsi="Calibri" w:cs="Calibri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266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266E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266E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266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266EE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B32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B32C9"/>
  </w:style>
  <w:style w:type="paragraph" w:styleId="Fuzeile">
    <w:name w:val="footer"/>
    <w:basedOn w:val="Standard"/>
    <w:link w:val="FuzeileZchn"/>
    <w:uiPriority w:val="99"/>
    <w:unhideWhenUsed/>
    <w:rsid w:val="00DB32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B32C9"/>
  </w:style>
  <w:style w:type="paragraph" w:styleId="berarbeitung">
    <w:name w:val="Revision"/>
    <w:hidden/>
    <w:uiPriority w:val="99"/>
    <w:semiHidden/>
    <w:rsid w:val="00356AE0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26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26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3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94</Words>
  <Characters>6896</Characters>
  <Application>Microsoft Office Word</Application>
  <DocSecurity>0</DocSecurity>
  <Lines>5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Werner</dc:creator>
  <cp:keywords/>
  <dc:description/>
  <cp:lastModifiedBy>Steckelberg, Anke</cp:lastModifiedBy>
  <cp:revision>2</cp:revision>
  <dcterms:created xsi:type="dcterms:W3CDTF">2024-12-09T16:15:00Z</dcterms:created>
  <dcterms:modified xsi:type="dcterms:W3CDTF">2024-12-09T16:15:00Z</dcterms:modified>
</cp:coreProperties>
</file>